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9949E" w14:textId="1545A561" w:rsidR="001C36D4" w:rsidRPr="000F070E" w:rsidRDefault="00487EBE" w:rsidP="001C36D4">
      <w:pPr>
        <w:pStyle w:val="MDPI41tablecaption"/>
        <w:keepNext/>
        <w:keepLines/>
        <w:widowControl w:val="0"/>
        <w:spacing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r w:rsidR="001C36D4" w:rsidRPr="000F0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36D4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ression equations in relation to similarity analysis of all meteorological parameters of interest for OSM WQP stations. Here, ‘-’ indicates measurements were not availab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77"/>
        <w:gridCol w:w="383"/>
        <w:gridCol w:w="994"/>
        <w:gridCol w:w="1084"/>
        <w:gridCol w:w="1084"/>
        <w:gridCol w:w="1084"/>
        <w:gridCol w:w="994"/>
        <w:gridCol w:w="994"/>
      </w:tblGrid>
      <w:tr w:rsidR="001C36D4" w:rsidRPr="000F070E" w14:paraId="0B4B73B3" w14:textId="77777777" w:rsidTr="00C312D1">
        <w:trPr>
          <w:trHeight w:val="300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D4736D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tion</w:t>
            </w:r>
          </w:p>
          <w:p w14:paraId="3010580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i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E0D26A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990E46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696461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E0AB21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B5E49B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B3E979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</w:tr>
      <w:tr w:rsidR="001C36D4" w:rsidRPr="000F070E" w14:paraId="29C27F4A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8A251B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1 </w:t>
            </w:r>
          </w:p>
          <w:p w14:paraId="3625184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4821CE0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53EA127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x-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5D398A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7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195143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19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F34727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A192BA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x+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2AD9F3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0.67</w:t>
            </w:r>
          </w:p>
        </w:tc>
      </w:tr>
      <w:tr w:rsidR="001C36D4" w:rsidRPr="000F070E" w14:paraId="6B1F64F1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59A001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200253C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14543EC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EF9111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+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4116D0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x+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B9199D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BC87CB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565529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-0.21</w:t>
            </w:r>
          </w:p>
        </w:tc>
      </w:tr>
      <w:tr w:rsidR="001C36D4" w:rsidRPr="000F070E" w14:paraId="36E2F56B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E7060D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283F281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19F1BEF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A38D86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x+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1D4031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D86C73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694941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x+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D0228C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0.66</w:t>
            </w:r>
          </w:p>
        </w:tc>
      </w:tr>
      <w:tr w:rsidR="001C36D4" w:rsidRPr="000F070E" w14:paraId="10A1BF91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BEDDA4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2EDB5F1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30DB968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32B649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x+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2BF6FC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5307E5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06C716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x+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B4852E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x+0.29</w:t>
            </w:r>
          </w:p>
        </w:tc>
      </w:tr>
      <w:tr w:rsidR="001C36D4" w:rsidRPr="000F070E" w14:paraId="114EB29F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83EC80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0B8BE69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111B18D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x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79490A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x+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97D1D8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FE2578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944923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x+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6A9F5F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44DF1B60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3272AB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09EAE1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4289424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+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6C0982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599DB6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A82999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F4C19C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585461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4532A43F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E2A1A1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2 </w:t>
            </w:r>
          </w:p>
          <w:p w14:paraId="7038245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4D6459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1B37952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E62E6D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x+6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33DC95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-1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4624AF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x+24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9E3252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x+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A15E65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0.82</w:t>
            </w:r>
          </w:p>
        </w:tc>
      </w:tr>
      <w:tr w:rsidR="001C36D4" w:rsidRPr="000F070E" w14:paraId="3AA0F3AB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2D3DC6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4BB3B4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2DDCEC4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F622EF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x+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4AFE61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B1BA51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x+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E99A39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x+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726E80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x+1.44</w:t>
            </w:r>
          </w:p>
        </w:tc>
      </w:tr>
      <w:tr w:rsidR="001C36D4" w:rsidRPr="000F070E" w14:paraId="533F3A48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BB0C2C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72C6BE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5E35996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+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94AB54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x+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219026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47D868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x+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E9DC3F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x+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57421B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x+1.21</w:t>
            </w:r>
          </w:p>
        </w:tc>
      </w:tr>
      <w:tr w:rsidR="001C36D4" w:rsidRPr="000F070E" w14:paraId="1D6C82AC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BABC83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482C49E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661B388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x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D5422D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x+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FC9EB8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05E385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9A463A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x+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290F0A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3C3542F0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6DDB1B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1F779E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6E0D0E4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5EA895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+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1A2F79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402204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09DCA6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x+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06B374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3C6947DD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255D35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</w:t>
            </w:r>
          </w:p>
          <w:p w14:paraId="1199AED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4FD60A3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6153713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1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92C425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x+17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1FB111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1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7CBDD1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15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2ECF87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x+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803FF6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+2.14</w:t>
            </w:r>
          </w:p>
        </w:tc>
      </w:tr>
      <w:tr w:rsidR="001C36D4" w:rsidRPr="000F070E" w14:paraId="49CB4580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DF6CD6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7032429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53310C0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BA6F72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x+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F647D1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D20BB9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x+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BC98C0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x+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E0D282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1.02</w:t>
            </w:r>
          </w:p>
        </w:tc>
      </w:tr>
      <w:tr w:rsidR="001C36D4" w:rsidRPr="000F070E" w14:paraId="490D50DE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63622B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5DE401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2A4E618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BFFDBA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x+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19A28D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21DF9D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307050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x+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F5989E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27E7834B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EE4339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39BBA4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7846769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24019D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02BC2D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9DE905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A552CF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x+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0AA7F6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36D16B31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7A4900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4 </w:t>
            </w:r>
          </w:p>
          <w:p w14:paraId="7F36B30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707ED84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4D3AFED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1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B4E839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1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E1B5F1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11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B1C05B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x+9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D1524B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x+0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F2D458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0.25</w:t>
            </w:r>
          </w:p>
        </w:tc>
      </w:tr>
      <w:tr w:rsidR="001C36D4" w:rsidRPr="000F070E" w14:paraId="44D08494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B0A092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6B0DC22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09DF549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x+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7BC5A9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+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FEC9F8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3B2141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1B9291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x+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76A51C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5972C08D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E7B05A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209469A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78A5F5E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+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1D838C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F07D0D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9E37CB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733F2D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x+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EF8CA38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60BE719C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251C4F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  <w:p w14:paraId="35FD956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5C59D60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7D73BDA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9x-0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C408377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x+24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200628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3D1411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DBA0976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x+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509B702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5C9D204A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5195C1F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38EFBAB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</w:tcPr>
          <w:p w14:paraId="5FDA29A9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8x-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F7D20EB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x+12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E64C020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A2B3C8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7BEDE83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x+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06B3A0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C36D4" w:rsidRPr="000F070E" w14:paraId="1AA2273E" w14:textId="77777777" w:rsidTr="00C312D1">
        <w:trPr>
          <w:trHeight w:val="7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2EC8E5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1 v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  <w:hideMark/>
          </w:tcPr>
          <w:p w14:paraId="181CDF05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6A486A1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0CD90BA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3x-2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935F8ED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69B6F44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408755E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x+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38B860C" w14:textId="77777777" w:rsidR="001C36D4" w:rsidRPr="000F070E" w:rsidRDefault="001C36D4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59C847CB" w14:textId="77777777" w:rsidR="001C36D4" w:rsidRPr="000F070E" w:rsidRDefault="001C36D4" w:rsidP="001C36D4">
      <w:pPr>
        <w:pStyle w:val="MDPI31text"/>
        <w:keepNext/>
        <w:keepLines/>
        <w:widowControl w:val="0"/>
        <w:ind w:left="0" w:firstLine="0"/>
        <w:rPr>
          <w:rFonts w:ascii="Times New Roman" w:hAnsi="Times New Roman"/>
          <w:color w:val="000000" w:themeColor="text1"/>
        </w:rPr>
      </w:pPr>
    </w:p>
    <w:sectPr w:rsidR="001C36D4" w:rsidRPr="000F0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D4"/>
    <w:rsid w:val="0011670D"/>
    <w:rsid w:val="001C36D4"/>
    <w:rsid w:val="00487EBE"/>
    <w:rsid w:val="00624CF9"/>
    <w:rsid w:val="0072508A"/>
    <w:rsid w:val="00760B58"/>
    <w:rsid w:val="0095227D"/>
    <w:rsid w:val="00A25A6C"/>
    <w:rsid w:val="00C576A6"/>
    <w:rsid w:val="00D52F03"/>
    <w:rsid w:val="00F8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2B07"/>
  <w15:chartTrackingRefBased/>
  <w15:docId w15:val="{5F72DEAD-D2C8-46F8-B702-D73CCE82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6D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487EBE"/>
    <w:pPr>
      <w:keepNext/>
      <w:keepLines/>
      <w:widowControl w:val="0"/>
      <w:spacing w:before="240" w:after="0"/>
      <w:outlineLvl w:val="0"/>
    </w:pPr>
    <w:rPr>
      <w:rFonts w:eastAsia="Times New Roman" w:cs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7EBE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paragraph" w:customStyle="1" w:styleId="MDPI31text">
    <w:name w:val="MDPI_3.1_text"/>
    <w:qFormat/>
    <w:rsid w:val="001C36D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C36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6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azu Ahmed</dc:creator>
  <cp:keywords/>
  <dc:description/>
  <cp:lastModifiedBy>Quazi K. Hassan</cp:lastModifiedBy>
  <cp:revision>3</cp:revision>
  <dcterms:created xsi:type="dcterms:W3CDTF">2021-12-15T04:27:00Z</dcterms:created>
  <dcterms:modified xsi:type="dcterms:W3CDTF">2021-12-15T04:27:00Z</dcterms:modified>
</cp:coreProperties>
</file>